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E582C6" w14:textId="77777777" w:rsidR="00362D77" w:rsidRDefault="0010415F">
      <w:pPr>
        <w:rPr>
          <w:rFonts w:hint="eastAsia"/>
          <w:lang w:eastAsia="ja-JP"/>
        </w:rPr>
      </w:pPr>
      <w:r>
        <w:rPr>
          <w:rFonts w:hint="eastAsia"/>
          <w:lang w:eastAsia="ja-JP"/>
        </w:rPr>
        <w:t xml:space="preserve">Additional file </w:t>
      </w:r>
      <w:r w:rsidR="004B583B">
        <w:rPr>
          <w:rFonts w:hint="eastAsia"/>
        </w:rPr>
        <w:t>4</w:t>
      </w:r>
      <w:bookmarkStart w:id="0" w:name="_GoBack"/>
      <w:bookmarkEnd w:id="0"/>
    </w:p>
    <w:p w14:paraId="46CB4957" w14:textId="52877705" w:rsidR="004B583B" w:rsidRPr="00E30844" w:rsidRDefault="00E30844">
      <w:pPr>
        <w:rPr>
          <w:lang w:eastAsia="ja-JP"/>
        </w:rPr>
      </w:pPr>
      <w:r>
        <w:rPr>
          <w:lang w:eastAsia="ja-JP"/>
        </w:rPr>
        <w:t>Table</w:t>
      </w:r>
      <w:r w:rsidR="005B6218">
        <w:rPr>
          <w:rFonts w:hint="eastAsia"/>
          <w:lang w:eastAsia="ja-JP"/>
        </w:rPr>
        <w:t xml:space="preserve"> S4.</w:t>
      </w:r>
      <w:r>
        <w:rPr>
          <w:lang w:eastAsia="ja-JP"/>
        </w:rPr>
        <w:t xml:space="preserve"> </w:t>
      </w:r>
      <w:proofErr w:type="spellStart"/>
      <w:r w:rsidRPr="00362D77">
        <w:rPr>
          <w:rFonts w:eastAsia="Times New Roman" w:cs="Times New Roman"/>
          <w:color w:val="000000"/>
        </w:rPr>
        <w:t>Tukey</w:t>
      </w:r>
      <w:proofErr w:type="spellEnd"/>
      <w:r w:rsidRPr="00362D77">
        <w:rPr>
          <w:rFonts w:eastAsia="Times New Roman" w:cs="Times New Roman"/>
          <w:color w:val="000000"/>
        </w:rPr>
        <w:t xml:space="preserve"> HSD for BDNF analysis 1 (Experiment 2)</w:t>
      </w:r>
    </w:p>
    <w:tbl>
      <w:tblPr>
        <w:tblW w:w="8659" w:type="dxa"/>
        <w:tblInd w:w="96" w:type="dxa"/>
        <w:tblLayout w:type="fixed"/>
        <w:tblLook w:val="04A0" w:firstRow="1" w:lastRow="0" w:firstColumn="1" w:lastColumn="0" w:noHBand="0" w:noVBand="1"/>
      </w:tblPr>
      <w:tblGrid>
        <w:gridCol w:w="1997"/>
        <w:gridCol w:w="2126"/>
        <w:gridCol w:w="992"/>
        <w:gridCol w:w="851"/>
        <w:gridCol w:w="850"/>
        <w:gridCol w:w="993"/>
        <w:gridCol w:w="850"/>
      </w:tblGrid>
      <w:tr w:rsidR="004B583B" w:rsidRPr="0094088C" w14:paraId="1BBC81E0" w14:textId="77777777" w:rsidTr="00362D77">
        <w:trPr>
          <w:trHeight w:val="300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7361" w14:textId="0B7FC8A8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C5C34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A1C6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11381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258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F0ED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</w:tr>
      <w:tr w:rsidR="004B583B" w:rsidRPr="0094088C" w14:paraId="0D6602EA" w14:textId="77777777" w:rsidTr="00362D77">
        <w:trPr>
          <w:trHeight w:val="465"/>
        </w:trPr>
        <w:tc>
          <w:tcPr>
            <w:tcW w:w="199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CF36AF" w14:textId="404185CF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D7195E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99110A4" w14:textId="77777777" w:rsidR="004B583B" w:rsidRPr="0094088C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Mean difference (I-J)</w:t>
            </w:r>
          </w:p>
        </w:tc>
        <w:tc>
          <w:tcPr>
            <w:tcW w:w="851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D384D3A" w14:textId="77777777" w:rsidR="004B583B" w:rsidRPr="0094088C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proofErr w:type="spellStart"/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Std.Error</w:t>
            </w:r>
            <w:proofErr w:type="spellEnd"/>
          </w:p>
        </w:tc>
        <w:tc>
          <w:tcPr>
            <w:tcW w:w="85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3F78841" w14:textId="77777777" w:rsidR="004B583B" w:rsidRPr="0094088C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Sig.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2A330BD1" w14:textId="77777777" w:rsidR="0094088C" w:rsidRDefault="004B583B" w:rsidP="004B583B">
            <w:pPr>
              <w:spacing w:after="0" w:line="240" w:lineRule="auto"/>
              <w:jc w:val="center"/>
              <w:rPr>
                <w:rFonts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95% Confidence</w:t>
            </w:r>
          </w:p>
          <w:p w14:paraId="0359217A" w14:textId="77777777" w:rsidR="004B583B" w:rsidRPr="0094088C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 Interval</w:t>
            </w:r>
          </w:p>
        </w:tc>
      </w:tr>
      <w:tr w:rsidR="004B583B" w:rsidRPr="0094088C" w14:paraId="71018B6D" w14:textId="77777777" w:rsidTr="00CC4878">
        <w:trPr>
          <w:trHeight w:val="510"/>
        </w:trPr>
        <w:tc>
          <w:tcPr>
            <w:tcW w:w="19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D8A8A5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(I) Cours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66E95848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(J) Course</w:t>
            </w:r>
          </w:p>
        </w:tc>
        <w:tc>
          <w:tcPr>
            <w:tcW w:w="992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0ECC2F6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600140F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C0E623C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0EDB6906" w14:textId="77777777" w:rsidR="004B583B" w:rsidRPr="0094088C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Lower Boun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14:paraId="1258BAC3" w14:textId="77777777" w:rsidR="004B583B" w:rsidRPr="0094088C" w:rsidRDefault="004B583B" w:rsidP="004B583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Upper Bound</w:t>
            </w:r>
          </w:p>
        </w:tc>
      </w:tr>
      <w:tr w:rsidR="004B583B" w:rsidRPr="0094088C" w14:paraId="7ADB4EEC" w14:textId="77777777" w:rsidTr="00CC4878">
        <w:trPr>
          <w:trHeight w:val="300"/>
        </w:trPr>
        <w:tc>
          <w:tcPr>
            <w:tcW w:w="1997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EC477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D3EA69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4AE8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16657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A94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214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36ED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F60B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8672</w:t>
            </w:r>
          </w:p>
        </w:tc>
        <w:tc>
          <w:tcPr>
            <w:tcW w:w="8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DC13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4659</w:t>
            </w:r>
          </w:p>
        </w:tc>
      </w:tr>
      <w:tr w:rsidR="004B583B" w:rsidRPr="0094088C" w14:paraId="622D919F" w14:textId="77777777" w:rsidTr="0094088C">
        <w:trPr>
          <w:trHeight w:val="300"/>
        </w:trPr>
        <w:tc>
          <w:tcPr>
            <w:tcW w:w="199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6FA70C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8662E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BEF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2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FC64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7625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ADA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65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3C30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7029</w:t>
            </w:r>
          </w:p>
        </w:tc>
      </w:tr>
      <w:tr w:rsidR="004B583B" w:rsidRPr="0094088C" w14:paraId="65BF5520" w14:textId="77777777" w:rsidTr="0094088C">
        <w:trPr>
          <w:trHeight w:val="300"/>
        </w:trPr>
        <w:tc>
          <w:tcPr>
            <w:tcW w:w="199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3875CE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C08AC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5881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70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0A3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4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9F5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CC9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4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F795B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229</w:t>
            </w:r>
          </w:p>
        </w:tc>
      </w:tr>
      <w:tr w:rsidR="004B583B" w:rsidRPr="0094088C" w14:paraId="238F069E" w14:textId="77777777" w:rsidTr="0094088C">
        <w:trPr>
          <w:trHeight w:val="300"/>
        </w:trPr>
        <w:tc>
          <w:tcPr>
            <w:tcW w:w="199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3187E2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6F27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FD74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A7A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35CC0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1C9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45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F42B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073</w:t>
            </w:r>
          </w:p>
        </w:tc>
      </w:tr>
      <w:tr w:rsidR="004B583B" w:rsidRPr="0094088C" w14:paraId="0528F3BB" w14:textId="77777777" w:rsidTr="0094088C">
        <w:trPr>
          <w:trHeight w:val="300"/>
        </w:trPr>
        <w:tc>
          <w:tcPr>
            <w:tcW w:w="1997" w:type="dxa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FD971E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B2AD2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69AB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4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7C4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5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9E50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C39D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52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360E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0031</w:t>
            </w:r>
          </w:p>
        </w:tc>
      </w:tr>
      <w:tr w:rsidR="004B583B" w:rsidRPr="0094088C" w14:paraId="38491145" w14:textId="77777777" w:rsidTr="0094088C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0BCE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09128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D600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16657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96FA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3502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514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46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73DC2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8672</w:t>
            </w:r>
          </w:p>
        </w:tc>
      </w:tr>
      <w:tr w:rsidR="004B583B" w:rsidRPr="0094088C" w14:paraId="14B8D253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85D14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87C060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C033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18929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4DEE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1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8100B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C64D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5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480A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8411</w:t>
            </w:r>
          </w:p>
        </w:tc>
      </w:tr>
      <w:tr w:rsidR="004B583B" w:rsidRPr="0094088C" w14:paraId="686F4D7D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698875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49CDD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9223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46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505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C46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DFF4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23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180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1630</w:t>
            </w:r>
          </w:p>
        </w:tc>
      </w:tr>
      <w:tr w:rsidR="004B583B" w:rsidRPr="0094088C" w14:paraId="475EDD95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FC990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7EC4D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10D62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39375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200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1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9561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848C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74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D02B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2.0455</w:t>
            </w:r>
          </w:p>
        </w:tc>
      </w:tr>
      <w:tr w:rsidR="004B583B" w:rsidRPr="0094088C" w14:paraId="3286E8FC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77D90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CE6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273F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40706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E04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4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3FA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A385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66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1340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2.1445</w:t>
            </w:r>
          </w:p>
        </w:tc>
      </w:tr>
      <w:tr w:rsidR="004B583B" w:rsidRPr="0094088C" w14:paraId="65D5C290" w14:textId="77777777" w:rsidTr="0094088C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D499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7CF59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1740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022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3A0D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CAA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11B0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7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66B0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6574</w:t>
            </w:r>
          </w:p>
        </w:tc>
      </w:tr>
      <w:tr w:rsidR="004B583B" w:rsidRPr="0094088C" w14:paraId="0EA4BDEC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5FD48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28D5F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643A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18929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E958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1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BC59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838B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84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0F9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5375</w:t>
            </w:r>
          </w:p>
        </w:tc>
      </w:tr>
      <w:tr w:rsidR="004B583B" w:rsidRPr="0094088C" w14:paraId="1FED5FC1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6CFF0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2427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BC2C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72694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71F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CB52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E30E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4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7978B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0468</w:t>
            </w:r>
          </w:p>
        </w:tc>
      </w:tr>
      <w:tr w:rsidR="004B583B" w:rsidRPr="0094088C" w14:paraId="569B0787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F21B0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3C4E14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39E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0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DDDB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0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0853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55C53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42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3C5E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8342</w:t>
            </w:r>
          </w:p>
        </w:tc>
      </w:tr>
      <w:tr w:rsidR="004B583B" w:rsidRPr="0094088C" w14:paraId="613C567C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7CA821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AA48D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76F4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1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5615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4ECB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B0F2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5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D64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357</w:t>
            </w:r>
          </w:p>
        </w:tc>
      </w:tr>
      <w:tr w:rsidR="004B583B" w:rsidRPr="0094088C" w14:paraId="3FEDEDF5" w14:textId="77777777" w:rsidTr="0094088C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CEBF77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43211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76F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704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A653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4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F6C8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387F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02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80B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4313</w:t>
            </w:r>
          </w:p>
        </w:tc>
      </w:tr>
      <w:tr w:rsidR="004B583B" w:rsidRPr="0094088C" w14:paraId="7A62890B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CEA50D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E9D6C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9E67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462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3FD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2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D086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17F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1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9147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83</w:t>
            </w:r>
          </w:p>
        </w:tc>
      </w:tr>
      <w:tr w:rsidR="004B583B" w:rsidRPr="0094088C" w14:paraId="6785B72C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306235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464CC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9BE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72694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8FD2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4B45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01A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4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8A7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4071</w:t>
            </w:r>
          </w:p>
        </w:tc>
      </w:tr>
      <w:tr w:rsidR="004B583B" w:rsidRPr="0094088C" w14:paraId="26ED67A4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D1040E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5443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77FA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3140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8D293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585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12D6B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5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828A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6115</w:t>
            </w:r>
          </w:p>
        </w:tc>
      </w:tr>
      <w:tr w:rsidR="004B583B" w:rsidRPr="0094088C" w14:paraId="1081319B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DBC8A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2702A7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D98B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4471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8420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5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E99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4B4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1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8FF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7073</w:t>
            </w:r>
          </w:p>
        </w:tc>
      </w:tr>
      <w:tr w:rsidR="004B583B" w:rsidRPr="0094088C" w14:paraId="03D8EE48" w14:textId="77777777" w:rsidTr="0094088C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8BB62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981A8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FE8D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227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6B2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66B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C945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9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971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4530</w:t>
            </w:r>
          </w:p>
        </w:tc>
      </w:tr>
      <w:tr w:rsidR="004B583B" w:rsidRPr="0094088C" w14:paraId="44A26771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3A0338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9A44A0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7A5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39375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CB7F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15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960B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D68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2.045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935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7420</w:t>
            </w:r>
          </w:p>
        </w:tc>
      </w:tr>
      <w:tr w:rsidR="004B583B" w:rsidRPr="0094088C" w14:paraId="0AFD29E2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67370A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73E1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4FE4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204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C8792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08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BD5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1692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83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E00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4252</w:t>
            </w:r>
          </w:p>
        </w:tc>
      </w:tr>
      <w:tr w:rsidR="004B583B" w:rsidRPr="0094088C" w14:paraId="5F8D59C6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C7A5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D96FA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5999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93140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2D6A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25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0B9F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7D5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6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646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2513</w:t>
            </w:r>
          </w:p>
        </w:tc>
      </w:tr>
      <w:tr w:rsidR="004B583B" w:rsidRPr="0094088C" w14:paraId="451DD645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B9F944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9C749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21C0D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1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AEBF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93B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E884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7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F45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7313</w:t>
            </w:r>
          </w:p>
        </w:tc>
      </w:tr>
      <w:tr w:rsidR="004B583B" w:rsidRPr="0094088C" w14:paraId="1D57235C" w14:textId="77777777" w:rsidTr="0094088C">
        <w:trPr>
          <w:trHeight w:val="300"/>
        </w:trPr>
        <w:tc>
          <w:tcPr>
            <w:tcW w:w="199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1EA1D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immobilization stress on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F143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o 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F00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2404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192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5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DA7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3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7C7C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0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D30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5221</w:t>
            </w:r>
          </w:p>
        </w:tc>
      </w:tr>
      <w:tr w:rsidR="004B583B" w:rsidRPr="0094088C" w14:paraId="1CFD3322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45145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E9D87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3F9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40706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ABE9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44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E001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5C42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2.14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3641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6696</w:t>
            </w:r>
          </w:p>
        </w:tc>
      </w:tr>
      <w:tr w:rsidR="004B583B" w:rsidRPr="0094088C" w14:paraId="7C776EA4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9F58D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1F5657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60-9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0309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2177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489F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D874C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9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C3BCA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93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E6B4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5002</w:t>
            </w:r>
          </w:p>
        </w:tc>
      </w:tr>
      <w:tr w:rsidR="004B583B" w:rsidRPr="0094088C" w14:paraId="67192945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DC8B95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E38C4E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training + stress (90-120'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A3027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94471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1B44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5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C409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0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8048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1.70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4363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1821</w:t>
            </w:r>
          </w:p>
        </w:tc>
      </w:tr>
      <w:tr w:rsidR="004B583B" w:rsidRPr="0094088C" w14:paraId="6D94F54D" w14:textId="77777777" w:rsidTr="0094088C">
        <w:trPr>
          <w:trHeight w:val="300"/>
        </w:trPr>
        <w:tc>
          <w:tcPr>
            <w:tcW w:w="199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12304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B94053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naïv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56AE6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013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BC9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23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D9AF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D1B5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-.73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3035E" w14:textId="77777777" w:rsidR="004B583B" w:rsidRPr="0094088C" w:rsidRDefault="004B583B" w:rsidP="004B583B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.7047</w:t>
            </w:r>
          </w:p>
        </w:tc>
      </w:tr>
      <w:tr w:rsidR="004B583B" w:rsidRPr="0094088C" w14:paraId="24715903" w14:textId="77777777" w:rsidTr="0094088C">
        <w:trPr>
          <w:trHeight w:val="300"/>
        </w:trPr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881B" w14:textId="2F6323DE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* The mean difference is significant at </w:t>
            </w:r>
            <w:r w:rsidR="006054EC">
              <w:rPr>
                <w:rFonts w:eastAsia="Times New Roman" w:cs="Times New Roman"/>
                <w:color w:val="000000"/>
                <w:sz w:val="16"/>
                <w:szCs w:val="16"/>
              </w:rPr>
              <w:t xml:space="preserve">the </w:t>
            </w:r>
            <w:r w:rsidRPr="0094088C">
              <w:rPr>
                <w:rFonts w:eastAsia="Times New Roman" w:cs="Times New Roman"/>
                <w:color w:val="000000"/>
                <w:sz w:val="16"/>
                <w:szCs w:val="16"/>
              </w:rPr>
              <w:t>0.05 level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93478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ED66D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516F2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2BCB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2B11C" w14:textId="77777777" w:rsidR="004B583B" w:rsidRPr="0094088C" w:rsidRDefault="004B583B" w:rsidP="004B583B">
            <w:pPr>
              <w:spacing w:after="0" w:line="240" w:lineRule="auto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2B7099C3" w14:textId="77777777" w:rsidR="004B583B" w:rsidRPr="0094088C" w:rsidRDefault="004B583B">
      <w:pPr>
        <w:rPr>
          <w:sz w:val="16"/>
          <w:szCs w:val="16"/>
        </w:rPr>
      </w:pPr>
    </w:p>
    <w:p w14:paraId="2F0CC0C8" w14:textId="77777777" w:rsidR="00FC25F8" w:rsidRPr="00FC25F8" w:rsidRDefault="00FC25F8">
      <w:pPr>
        <w:rPr>
          <w:sz w:val="16"/>
          <w:szCs w:val="16"/>
        </w:rPr>
      </w:pPr>
    </w:p>
    <w:sectPr w:rsidR="00FC25F8" w:rsidRPr="00FC25F8" w:rsidSect="0095497B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0F9843" w14:textId="77777777" w:rsidR="004C58D8" w:rsidRDefault="004C58D8" w:rsidP="008573E5">
      <w:pPr>
        <w:spacing w:after="0" w:line="240" w:lineRule="auto"/>
      </w:pPr>
      <w:r>
        <w:separator/>
      </w:r>
    </w:p>
  </w:endnote>
  <w:endnote w:type="continuationSeparator" w:id="0">
    <w:p w14:paraId="337C1955" w14:textId="77777777" w:rsidR="004C58D8" w:rsidRDefault="004C58D8" w:rsidP="0085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UI Gothic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7F2431" w14:textId="77777777" w:rsidR="004C58D8" w:rsidRDefault="004C58D8" w:rsidP="008573E5">
      <w:pPr>
        <w:spacing w:after="0" w:line="240" w:lineRule="auto"/>
      </w:pPr>
      <w:r>
        <w:separator/>
      </w:r>
    </w:p>
  </w:footnote>
  <w:footnote w:type="continuationSeparator" w:id="0">
    <w:p w14:paraId="5FE3FBE2" w14:textId="77777777" w:rsidR="004C58D8" w:rsidRDefault="004C58D8" w:rsidP="008573E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proofState w:spelling="clean" w:grammar="clean"/>
  <w:revisionView w:markup="0"/>
  <w:trackRevisions/>
  <w:defaultTabStop w:val="720"/>
  <w:characterSpacingControl w:val="doNotCompress"/>
  <w:hdrShapeDefaults>
    <o:shapedefaults v:ext="edit" spidmax="614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583B"/>
    <w:rsid w:val="000C36B2"/>
    <w:rsid w:val="0010415F"/>
    <w:rsid w:val="00141A9E"/>
    <w:rsid w:val="0016169A"/>
    <w:rsid w:val="0017488A"/>
    <w:rsid w:val="00236AC7"/>
    <w:rsid w:val="0025511C"/>
    <w:rsid w:val="002B697D"/>
    <w:rsid w:val="002C08BC"/>
    <w:rsid w:val="00350A2F"/>
    <w:rsid w:val="00362D77"/>
    <w:rsid w:val="003A4C7E"/>
    <w:rsid w:val="004609CE"/>
    <w:rsid w:val="004A120A"/>
    <w:rsid w:val="004A44C2"/>
    <w:rsid w:val="004B583B"/>
    <w:rsid w:val="004C58D8"/>
    <w:rsid w:val="00510DA8"/>
    <w:rsid w:val="005B6218"/>
    <w:rsid w:val="006054EC"/>
    <w:rsid w:val="007E0415"/>
    <w:rsid w:val="008573E5"/>
    <w:rsid w:val="00935A9E"/>
    <w:rsid w:val="0094088C"/>
    <w:rsid w:val="0095497B"/>
    <w:rsid w:val="009B677E"/>
    <w:rsid w:val="009D0FDD"/>
    <w:rsid w:val="00A346D1"/>
    <w:rsid w:val="00A77FE3"/>
    <w:rsid w:val="00A8332E"/>
    <w:rsid w:val="00B36138"/>
    <w:rsid w:val="00B72491"/>
    <w:rsid w:val="00BE4D83"/>
    <w:rsid w:val="00BF4EE8"/>
    <w:rsid w:val="00CA0967"/>
    <w:rsid w:val="00CC4878"/>
    <w:rsid w:val="00CF2F7F"/>
    <w:rsid w:val="00DA466A"/>
    <w:rsid w:val="00DA6648"/>
    <w:rsid w:val="00E30844"/>
    <w:rsid w:val="00EC1976"/>
    <w:rsid w:val="00EF3955"/>
    <w:rsid w:val="00F22A61"/>
    <w:rsid w:val="00F86282"/>
    <w:rsid w:val="00F915EF"/>
    <w:rsid w:val="00FC2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48A7C0F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B583B"/>
    <w:pPr>
      <w:spacing w:after="0" w:line="240" w:lineRule="auto"/>
    </w:pPr>
    <w:rPr>
      <w:rFonts w:ascii="MS UI Gothic" w:eastAsia="MS UI Gothic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B583B"/>
    <w:rPr>
      <w:rFonts w:ascii="MS UI Gothic" w:eastAsia="MS UI Gothic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6">
    <w:name w:val="ヘッダー (文字)"/>
    <w:basedOn w:val="a0"/>
    <w:link w:val="a5"/>
    <w:uiPriority w:val="99"/>
    <w:rsid w:val="008573E5"/>
  </w:style>
  <w:style w:type="paragraph" w:styleId="a7">
    <w:name w:val="footer"/>
    <w:basedOn w:val="a"/>
    <w:link w:val="a8"/>
    <w:uiPriority w:val="99"/>
    <w:unhideWhenUsed/>
    <w:rsid w:val="008573E5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8">
    <w:name w:val="フッター (文字)"/>
    <w:basedOn w:val="a0"/>
    <w:link w:val="a7"/>
    <w:uiPriority w:val="99"/>
    <w:rsid w:val="008573E5"/>
  </w:style>
  <w:style w:type="character" w:styleId="a9">
    <w:name w:val="annotation reference"/>
    <w:basedOn w:val="a0"/>
    <w:uiPriority w:val="99"/>
    <w:semiHidden/>
    <w:unhideWhenUsed/>
    <w:rsid w:val="00F915EF"/>
    <w:rPr>
      <w:sz w:val="16"/>
      <w:szCs w:val="16"/>
    </w:rPr>
  </w:style>
  <w:style w:type="paragraph" w:styleId="aa">
    <w:name w:val="annotation text"/>
    <w:basedOn w:val="a"/>
    <w:link w:val="ab"/>
    <w:uiPriority w:val="99"/>
    <w:semiHidden/>
    <w:unhideWhenUsed/>
    <w:rsid w:val="00F915EF"/>
    <w:pPr>
      <w:spacing w:line="240" w:lineRule="auto"/>
    </w:pPr>
    <w:rPr>
      <w:sz w:val="20"/>
      <w:szCs w:val="20"/>
    </w:rPr>
  </w:style>
  <w:style w:type="character" w:customStyle="1" w:styleId="ab">
    <w:name w:val="コメント文字列 (文字)"/>
    <w:basedOn w:val="a0"/>
    <w:link w:val="aa"/>
    <w:uiPriority w:val="99"/>
    <w:semiHidden/>
    <w:rsid w:val="00F915EF"/>
    <w:rPr>
      <w:sz w:val="20"/>
      <w:szCs w:val="20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F915EF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F915E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59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4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7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35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39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38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67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3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1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5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81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55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6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0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51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71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22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43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68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16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7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12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82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03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7</Words>
  <Characters>1697</Characters>
  <Application>Microsoft Office Word</Application>
  <DocSecurity>0</DocSecurity>
  <Lines>14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9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6-02-18T11:38:00Z</dcterms:created>
  <dcterms:modified xsi:type="dcterms:W3CDTF">2016-02-19T03:10:00Z</dcterms:modified>
</cp:coreProperties>
</file>